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A6C40" w14:textId="4ABA53F6" w:rsidR="00EE2D37" w:rsidRPr="002B06FB" w:rsidRDefault="00B83DDE">
      <w:pPr>
        <w:rPr>
          <w:rFonts w:ascii="Calibri" w:hAnsi="Calibri" w:cs="Calibri"/>
          <w:color w:val="000000" w:themeColor="text1"/>
          <w:sz w:val="22"/>
          <w:szCs w:val="22"/>
        </w:rPr>
      </w:pPr>
      <w:r w:rsidRPr="002B06F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Supporting Information </w:t>
      </w:r>
      <w:r w:rsidR="00496CAB" w:rsidRPr="002B06FB">
        <w:rPr>
          <w:rFonts w:ascii="Calibri" w:hAnsi="Calibri" w:cs="Calibri"/>
          <w:b/>
          <w:bCs/>
          <w:color w:val="000000" w:themeColor="text1"/>
          <w:sz w:val="22"/>
          <w:szCs w:val="22"/>
        </w:rPr>
        <w:t>T</w:t>
      </w:r>
      <w:r w:rsidR="00EE2D37" w:rsidRPr="002B06F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able </w:t>
      </w:r>
      <w:r w:rsidRPr="002B06FB">
        <w:rPr>
          <w:rFonts w:ascii="Calibri" w:hAnsi="Calibri" w:cs="Calibri"/>
          <w:b/>
          <w:bCs/>
          <w:color w:val="000000" w:themeColor="text1"/>
          <w:sz w:val="22"/>
          <w:szCs w:val="22"/>
        </w:rPr>
        <w:t>S</w:t>
      </w:r>
      <w:r w:rsidR="00244426" w:rsidRPr="002B06FB">
        <w:rPr>
          <w:rFonts w:ascii="Calibri" w:hAnsi="Calibri" w:cs="Calibri"/>
          <w:b/>
          <w:bCs/>
          <w:color w:val="000000" w:themeColor="text1"/>
          <w:sz w:val="22"/>
          <w:szCs w:val="22"/>
        </w:rPr>
        <w:t>2</w:t>
      </w:r>
      <w:r w:rsidR="006C1325" w:rsidRPr="002B06FB">
        <w:rPr>
          <w:rFonts w:ascii="Calibri" w:hAnsi="Calibri" w:cs="Calibri"/>
          <w:b/>
          <w:bCs/>
          <w:color w:val="000000" w:themeColor="text1"/>
          <w:sz w:val="22"/>
          <w:szCs w:val="22"/>
        </w:rPr>
        <w:t xml:space="preserve"> </w:t>
      </w:r>
      <w:r w:rsidR="00EE2D37" w:rsidRPr="002B06FB">
        <w:rPr>
          <w:rFonts w:ascii="Calibri" w:hAnsi="Calibri" w:cs="Calibri"/>
          <w:color w:val="000000" w:themeColor="text1"/>
          <w:sz w:val="22"/>
          <w:szCs w:val="22"/>
        </w:rPr>
        <w:t>Time course of biomarker levels in delirium and non-delirium patients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88"/>
        <w:gridCol w:w="1488"/>
        <w:gridCol w:w="1489"/>
        <w:gridCol w:w="1488"/>
        <w:gridCol w:w="1488"/>
        <w:gridCol w:w="1489"/>
        <w:gridCol w:w="1488"/>
        <w:gridCol w:w="1489"/>
      </w:tblGrid>
      <w:tr w:rsidR="002B06FB" w:rsidRPr="002B06FB" w14:paraId="5B74CAAB" w14:textId="77777777" w:rsidTr="00E00BF2">
        <w:tc>
          <w:tcPr>
            <w:tcW w:w="1129" w:type="dxa"/>
            <w:vMerge w:val="restart"/>
            <w:shd w:val="clear" w:color="auto" w:fill="E7E6E6" w:themeFill="background2"/>
          </w:tcPr>
          <w:p w14:paraId="0B5987E4" w14:textId="77777777" w:rsidR="008E617E" w:rsidRPr="002B06FB" w:rsidRDefault="008E617E" w:rsidP="00EE2D37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5953" w:type="dxa"/>
            <w:gridSpan w:val="4"/>
            <w:shd w:val="clear" w:color="auto" w:fill="E7E6E6" w:themeFill="background2"/>
            <w:vAlign w:val="center"/>
          </w:tcPr>
          <w:p w14:paraId="54925E9A" w14:textId="250D0989" w:rsidR="008E617E" w:rsidRPr="002B06FB" w:rsidRDefault="00B83DDE" w:rsidP="00EE2D3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</w:t>
            </w:r>
            <w:r w:rsidR="008E617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on-delirium</w:t>
            </w:r>
          </w:p>
        </w:tc>
        <w:tc>
          <w:tcPr>
            <w:tcW w:w="5954" w:type="dxa"/>
            <w:gridSpan w:val="4"/>
            <w:shd w:val="clear" w:color="auto" w:fill="E7E6E6" w:themeFill="background2"/>
          </w:tcPr>
          <w:p w14:paraId="69C79C09" w14:textId="56A5B633" w:rsidR="008E617E" w:rsidRPr="002B06FB" w:rsidRDefault="00B83DDE" w:rsidP="00EE2D37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</w:t>
            </w:r>
            <w:r w:rsidR="008E617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elirium</w:t>
            </w:r>
          </w:p>
        </w:tc>
      </w:tr>
      <w:tr w:rsidR="002B06FB" w:rsidRPr="002B06FB" w14:paraId="5DBD1EA2" w14:textId="77777777" w:rsidTr="00E00BF2">
        <w:tc>
          <w:tcPr>
            <w:tcW w:w="1129" w:type="dxa"/>
            <w:vMerge/>
            <w:tcBorders>
              <w:bottom w:val="single" w:sz="4" w:space="0" w:color="auto"/>
            </w:tcBorders>
            <w:shd w:val="clear" w:color="auto" w:fill="E7E6E6" w:themeFill="background2"/>
          </w:tcPr>
          <w:p w14:paraId="3DE98777" w14:textId="77777777" w:rsidR="008E617E" w:rsidRPr="002B06FB" w:rsidRDefault="008E617E" w:rsidP="007C6A6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411839" w14:textId="374926FC" w:rsidR="00244426" w:rsidRPr="002B06FB" w:rsidRDefault="00B83DD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  <w:r w:rsidR="008E617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24B25C3" w14:textId="3F9AB10E" w:rsidR="00244426" w:rsidRPr="002B06FB" w:rsidRDefault="008E617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D1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7F4889F" w14:textId="5CF3EA06" w:rsidR="00244426" w:rsidRPr="002B06FB" w:rsidRDefault="008E617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D2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2A3358" w14:textId="23155A59" w:rsidR="00244426" w:rsidRPr="002B06FB" w:rsidRDefault="008E617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D3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9B1717" w14:textId="4723FAC0" w:rsidR="00244426" w:rsidRPr="002B06FB" w:rsidRDefault="00B83DD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</w:t>
            </w:r>
            <w:r w:rsidR="008E617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re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705503" w14:textId="163D9015" w:rsidR="00244426" w:rsidRPr="002B06FB" w:rsidRDefault="008E617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D1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563706" w14:textId="27ED5199" w:rsidR="00244426" w:rsidRPr="002B06FB" w:rsidRDefault="008E617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D2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A438D5" w14:textId="403B8DC6" w:rsidR="00244426" w:rsidRPr="002B06FB" w:rsidRDefault="008E617E" w:rsidP="00A70ECD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OD3</w:t>
            </w:r>
          </w:p>
        </w:tc>
      </w:tr>
      <w:tr w:rsidR="002B06FB" w:rsidRPr="002B06FB" w14:paraId="41F5F315" w14:textId="77777777" w:rsidTr="00E00BF2"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4A4972D0" w14:textId="77777777" w:rsidR="002C387E" w:rsidRPr="002B06FB" w:rsidRDefault="002C387E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p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F</w:t>
            </w:r>
            <w:proofErr w:type="spellEnd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H</w:t>
            </w:r>
          </w:p>
          <w:p w14:paraId="3DF8AE68" w14:textId="7EC6740B" w:rsidR="00E00BF2" w:rsidRPr="002B06FB" w:rsidRDefault="00E00BF2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pg/ml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0C119C" w14:textId="78B536E6" w:rsidR="00AC5BBF" w:rsidRPr="002B06FB" w:rsidRDefault="00E864F9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</w:p>
          <w:p w14:paraId="61D3A1A2" w14:textId="5D4206CF" w:rsidR="002C387E" w:rsidRPr="002B06FB" w:rsidRDefault="00E864F9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–668.5)</w:t>
            </w:r>
          </w:p>
          <w:p w14:paraId="0847A387" w14:textId="3EEBFF15" w:rsidR="00A70ECD" w:rsidRPr="002B06FB" w:rsidRDefault="00A70ECD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</w:t>
            </w:r>
            <w:r w:rsidR="00AC5BBF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28670E" w14:textId="5B081E5F" w:rsidR="00AC5BBF" w:rsidRPr="002B06FB" w:rsidRDefault="00E864F9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</w:p>
          <w:p w14:paraId="1ED829AC" w14:textId="6F0C626A" w:rsidR="002C387E" w:rsidRPr="002B06FB" w:rsidRDefault="00E864F9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–469)</w:t>
            </w:r>
          </w:p>
          <w:p w14:paraId="3F591A0E" w14:textId="24502AD5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F13847" w14:textId="77777777" w:rsidR="00AC5BBF" w:rsidRPr="002B06FB" w:rsidRDefault="00E864F9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</w:p>
          <w:p w14:paraId="238A6F0F" w14:textId="6182166D" w:rsidR="002C387E" w:rsidRPr="002B06FB" w:rsidRDefault="00E864F9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–</w:t>
            </w:r>
            <w:r w:rsidR="00244426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3.5)</w:t>
            </w:r>
          </w:p>
          <w:p w14:paraId="584964C6" w14:textId="46AB82BE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35DBDF" w14:textId="77777777" w:rsidR="00AC5BBF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0</w:t>
            </w:r>
          </w:p>
          <w:p w14:paraId="279E3C0E" w14:textId="56A32D5C" w:rsidR="002C387E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–491)</w:t>
            </w:r>
          </w:p>
          <w:p w14:paraId="12ABEA08" w14:textId="6731CC3E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</w:t>
            </w:r>
            <w:r w:rsidR="005C6593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57ECF3" w14:textId="77777777" w:rsidR="00244426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59</w:t>
            </w:r>
          </w:p>
          <w:p w14:paraId="3DD57132" w14:textId="4D10137D" w:rsidR="002C387E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93.8–2110)</w:t>
            </w:r>
          </w:p>
          <w:p w14:paraId="683DF02C" w14:textId="0C88200B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3BC66" w14:textId="77777777" w:rsidR="00244426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5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</w:t>
            </w:r>
          </w:p>
          <w:p w14:paraId="19D875E8" w14:textId="77777777" w:rsidR="002C387E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45–1520)</w:t>
            </w:r>
          </w:p>
          <w:p w14:paraId="2B33BBD3" w14:textId="20300C04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18BD2" w14:textId="6E49BAE9" w:rsidR="00244426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8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2</w:t>
            </w:r>
          </w:p>
          <w:p w14:paraId="35D77B4B" w14:textId="77777777" w:rsidR="002C387E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307–1210)</w:t>
            </w:r>
          </w:p>
          <w:p w14:paraId="7AB96072" w14:textId="26A1BB4C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1E903D9" w14:textId="1D946519" w:rsidR="00244426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8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</w:t>
            </w:r>
          </w:p>
          <w:p w14:paraId="4AE5C1E4" w14:textId="77777777" w:rsidR="002C387E" w:rsidRPr="002B06FB" w:rsidRDefault="00244426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258–1280)</w:t>
            </w:r>
          </w:p>
          <w:p w14:paraId="34B5EA9A" w14:textId="6B4C2CD4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</w:tr>
      <w:tr w:rsidR="002B06FB" w:rsidRPr="002B06FB" w14:paraId="299DE1EF" w14:textId="77777777" w:rsidTr="00E00BF2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AD05422" w14:textId="77777777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AI-1</w:t>
            </w:r>
          </w:p>
          <w:p w14:paraId="3B4D18F9" w14:textId="2538997C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5C53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8443 (4064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4269)</w:t>
            </w:r>
          </w:p>
          <w:p w14:paraId="516B682B" w14:textId="5D313E49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674FC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9750 (52072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491)</w:t>
            </w:r>
          </w:p>
          <w:p w14:paraId="20881689" w14:textId="6FD2D16B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FF35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4443 (52048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851)</w:t>
            </w:r>
          </w:p>
          <w:p w14:paraId="1FD5423D" w14:textId="76C465EC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8EF6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599 (47503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2736)</w:t>
            </w:r>
          </w:p>
          <w:p w14:paraId="535AE80A" w14:textId="2E2154A0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4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F392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593 (29135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7697)</w:t>
            </w:r>
          </w:p>
          <w:p w14:paraId="1BB47E8B" w14:textId="75781AAD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CD2A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9524 (58961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0181)</w:t>
            </w:r>
          </w:p>
          <w:p w14:paraId="2286290D" w14:textId="1BAB73C4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6F47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1240 (57242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17813)</w:t>
            </w:r>
          </w:p>
          <w:p w14:paraId="2E104E9A" w14:textId="2738D787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A40404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6076 (47426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0996)</w:t>
            </w:r>
          </w:p>
          <w:p w14:paraId="72208505" w14:textId="3A3AB16B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</w:tr>
      <w:tr w:rsidR="002B06FB" w:rsidRPr="002B06FB" w14:paraId="268C2DDD" w14:textId="77777777" w:rsidTr="00E00BF2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B0B51EA" w14:textId="77777777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MP-9</w:t>
            </w:r>
          </w:p>
          <w:p w14:paraId="4ABAAA94" w14:textId="1C524E2F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7A94D" w14:textId="77777777" w:rsidR="00AC5BBF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46</w:t>
            </w:r>
          </w:p>
          <w:p w14:paraId="7187E2A7" w14:textId="6469FBA1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3448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547)</w:t>
            </w:r>
          </w:p>
          <w:p w14:paraId="7AA3005E" w14:textId="050F21EC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0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3318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567 (14885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9162)</w:t>
            </w:r>
          </w:p>
          <w:p w14:paraId="5A520DA8" w14:textId="586F5BE6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3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2D5A5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496 (17974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9277)</w:t>
            </w:r>
          </w:p>
          <w:p w14:paraId="18E2DB72" w14:textId="2FCE2219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59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82D17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182 (17963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2191)</w:t>
            </w:r>
          </w:p>
          <w:p w14:paraId="52097017" w14:textId="68D79531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67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B0E6" w14:textId="77777777" w:rsidR="00AC5BBF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588</w:t>
            </w:r>
          </w:p>
          <w:p w14:paraId="024B0C59" w14:textId="50E73A1C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3294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678)</w:t>
            </w:r>
          </w:p>
          <w:p w14:paraId="7F53BC14" w14:textId="14255E9E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EEB4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6398 (1463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1059)</w:t>
            </w:r>
          </w:p>
          <w:p w14:paraId="38E3FF2F" w14:textId="0A9C50E0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CC0C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868 (12281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5236)</w:t>
            </w:r>
          </w:p>
          <w:p w14:paraId="6FEE898C" w14:textId="0FABBD16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2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A4A66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4502 (15654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773)</w:t>
            </w:r>
          </w:p>
          <w:p w14:paraId="5F147DD3" w14:textId="47A529E8" w:rsidR="00AC5BBF" w:rsidRPr="002B06FB" w:rsidRDefault="00AC5BBF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</w:tr>
      <w:tr w:rsidR="002B06FB" w:rsidRPr="002B06FB" w14:paraId="7C9FE828" w14:textId="77777777" w:rsidTr="00E00BF2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D03CD8F" w14:textId="265E641C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-selectin (</w:t>
            </w:r>
            <w:proofErr w:type="spellStart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42D7E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794 (32962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4491)</w:t>
            </w:r>
          </w:p>
          <w:p w14:paraId="025926C8" w14:textId="4961DB0E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5212E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113 (6182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5237)</w:t>
            </w:r>
          </w:p>
          <w:p w14:paraId="31316BD2" w14:textId="7626CA15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265E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01447 (69149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1504)</w:t>
            </w:r>
          </w:p>
          <w:p w14:paraId="500234BA" w14:textId="1880D4B2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9621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8961 (36142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4837)</w:t>
            </w:r>
          </w:p>
          <w:p w14:paraId="7FADA174" w14:textId="3552839E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4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920DB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3535 (23363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905)</w:t>
            </w:r>
          </w:p>
          <w:p w14:paraId="417905F5" w14:textId="747E506A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C4B6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930 (66044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2579)</w:t>
            </w:r>
          </w:p>
          <w:p w14:paraId="606F8017" w14:textId="119A420D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0AB88" w14:textId="0F5F3AE3" w:rsidR="00AC5BBF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63498</w:t>
            </w:r>
          </w:p>
          <w:p w14:paraId="110A7D5F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(43830 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9915)</w:t>
            </w:r>
          </w:p>
          <w:p w14:paraId="422FF2B5" w14:textId="5A7866EC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F1242F" w14:textId="77777777" w:rsidR="00ED0810" w:rsidRPr="002B06FB" w:rsidRDefault="00780ECB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0494 (4735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91587)</w:t>
            </w:r>
          </w:p>
          <w:p w14:paraId="6FBBE4E2" w14:textId="3A05E642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</w:tr>
      <w:tr w:rsidR="002B06FB" w:rsidRPr="002B06FB" w14:paraId="758ED150" w14:textId="77777777" w:rsidTr="00E00BF2"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193AC26E" w14:textId="77777777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ECAM-1</w:t>
            </w:r>
          </w:p>
          <w:p w14:paraId="79467174" w14:textId="7E41B918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6C455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2535</w:t>
            </w:r>
          </w:p>
          <w:p w14:paraId="61017C9E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7842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0545)</w:t>
            </w:r>
          </w:p>
          <w:p w14:paraId="1E7B59EA" w14:textId="1116A5D3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650A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8610</w:t>
            </w:r>
          </w:p>
          <w:p w14:paraId="4AFBC5A7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4923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955)</w:t>
            </w:r>
          </w:p>
          <w:p w14:paraId="7D3539B3" w14:textId="37DA7614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D0158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972</w:t>
            </w:r>
          </w:p>
          <w:p w14:paraId="76E9E146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512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850)</w:t>
            </w:r>
          </w:p>
          <w:p w14:paraId="7DF3841B" w14:textId="05741F83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136E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743</w:t>
            </w:r>
          </w:p>
          <w:p w14:paraId="66AF5385" w14:textId="60BB72C9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1406</w:t>
            </w:r>
            <w:r w:rsidR="00510A67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392)</w:t>
            </w:r>
          </w:p>
          <w:p w14:paraId="021FF839" w14:textId="08C0ED6F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4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A2CA6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383</w:t>
            </w:r>
          </w:p>
          <w:p w14:paraId="6727705E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549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487)</w:t>
            </w:r>
          </w:p>
          <w:p w14:paraId="1F82524A" w14:textId="425161EB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41052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562</w:t>
            </w:r>
          </w:p>
          <w:p w14:paraId="4C39AEE5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1215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2401)</w:t>
            </w:r>
          </w:p>
          <w:p w14:paraId="659BA179" w14:textId="245F561C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5113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279</w:t>
            </w:r>
          </w:p>
          <w:p w14:paraId="0FB3310E" w14:textId="77777777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0208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3605)</w:t>
            </w:r>
          </w:p>
          <w:p w14:paraId="1E8E7F78" w14:textId="51AD3038" w:rsidR="00ED0810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EDE49A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6175</w:t>
            </w:r>
          </w:p>
          <w:p w14:paraId="2D67C888" w14:textId="5F5221BF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240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</w:p>
          <w:p w14:paraId="17DC8795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286)</w:t>
            </w:r>
          </w:p>
          <w:p w14:paraId="5BBCD045" w14:textId="024A1767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</w:tr>
      <w:tr w:rsidR="002B06FB" w:rsidRPr="002B06FB" w14:paraId="70BAE3D8" w14:textId="77777777" w:rsidTr="005C6593"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110EDF7" w14:textId="77777777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L-6</w:t>
            </w:r>
          </w:p>
          <w:p w14:paraId="73E66056" w14:textId="61861883" w:rsidR="00ED0810" w:rsidRPr="002B06FB" w:rsidRDefault="00ED0810" w:rsidP="00ED0810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g</w:t>
            </w:r>
            <w:proofErr w:type="spellEnd"/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/ml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F1717" w14:textId="77777777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43</w:t>
            </w:r>
          </w:p>
          <w:p w14:paraId="31FB6178" w14:textId="3509FB4F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11)</w:t>
            </w:r>
          </w:p>
          <w:p w14:paraId="00351B60" w14:textId="400428F6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7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687B6" w14:textId="77777777" w:rsidR="00551054" w:rsidRPr="002B06FB" w:rsidRDefault="00ED0810" w:rsidP="005C6593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0.64</w:t>
            </w:r>
          </w:p>
          <w:p w14:paraId="09EE87DF" w14:textId="5AFAD233" w:rsidR="00ED0810" w:rsidRPr="002B06FB" w:rsidRDefault="00ED0810" w:rsidP="005C6593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23.02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78.65)</w:t>
            </w:r>
          </w:p>
          <w:p w14:paraId="1067DB17" w14:textId="70728AE0" w:rsidR="00551054" w:rsidRPr="002B06FB" w:rsidRDefault="00551054" w:rsidP="005C6593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EDD938" w14:textId="77777777" w:rsidR="00551054" w:rsidRPr="002B06FB" w:rsidRDefault="00ED0810" w:rsidP="005C6593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1.33</w:t>
            </w:r>
          </w:p>
          <w:p w14:paraId="69CA2A45" w14:textId="635ED9D3" w:rsidR="00ED0810" w:rsidRPr="002B06FB" w:rsidRDefault="00ED0810" w:rsidP="005C6593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7.9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8.98)</w:t>
            </w:r>
          </w:p>
          <w:p w14:paraId="7B4CB115" w14:textId="7546AFAE" w:rsidR="00551054" w:rsidRPr="002B06FB" w:rsidRDefault="00551054" w:rsidP="005C6593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81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FFC5C3" w14:textId="77777777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4.59</w:t>
            </w:r>
          </w:p>
          <w:p w14:paraId="1163D0D8" w14:textId="48D751B0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9.66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5.98)</w:t>
            </w:r>
          </w:p>
          <w:p w14:paraId="483275E2" w14:textId="3D4FAF6F" w:rsidR="00551054" w:rsidRPr="002B06FB" w:rsidRDefault="00551054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74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FFEE31" w14:textId="0765A535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9</w:t>
            </w:r>
          </w:p>
          <w:p w14:paraId="1DAA4E23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.11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5.39)</w:t>
            </w:r>
          </w:p>
          <w:p w14:paraId="03ADC6DE" w14:textId="298455FB" w:rsidR="00E00BF2" w:rsidRPr="002B06FB" w:rsidRDefault="00E00BF2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E7F1F" w14:textId="617F94AE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1.43</w:t>
            </w:r>
          </w:p>
          <w:p w14:paraId="2C28843B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33.51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2.95)</w:t>
            </w:r>
          </w:p>
          <w:p w14:paraId="3929ADE8" w14:textId="296591DE" w:rsidR="00E00BF2" w:rsidRPr="002B06FB" w:rsidRDefault="00E00BF2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F19A7D" w14:textId="7677BA6A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35</w:t>
            </w:r>
          </w:p>
          <w:p w14:paraId="7DA4DD26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22.05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80.32)</w:t>
            </w:r>
          </w:p>
          <w:p w14:paraId="09766641" w14:textId="38C50174" w:rsidR="00E00BF2" w:rsidRPr="002B06FB" w:rsidRDefault="00E00BF2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688997" w14:textId="77777777" w:rsidR="00551054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9.93</w:t>
            </w:r>
          </w:p>
          <w:p w14:paraId="31F68DEA" w14:textId="77777777" w:rsidR="00ED0810" w:rsidRPr="002B06FB" w:rsidRDefault="00ED0810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15.34</w:t>
            </w:r>
            <w:r w:rsidR="00B83DDE"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–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6.23)</w:t>
            </w:r>
          </w:p>
          <w:p w14:paraId="68ACA333" w14:textId="0A651F2F" w:rsidR="00E00BF2" w:rsidRPr="002B06FB" w:rsidRDefault="00E00BF2" w:rsidP="00E00BF2">
            <w:pPr>
              <w:spacing w:line="300" w:lineRule="exact"/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2B06FB">
              <w:rPr>
                <w:rFonts w:ascii="Calibri" w:hAnsi="Calibri" w:cs="Calibri" w:hint="eastAsia"/>
                <w:color w:val="000000" w:themeColor="text1"/>
                <w:sz w:val="22"/>
                <w:szCs w:val="22"/>
              </w:rPr>
              <w:t>[</w:t>
            </w:r>
            <w:r w:rsidRPr="002B06FB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=15]</w:t>
            </w:r>
          </w:p>
        </w:tc>
      </w:tr>
    </w:tbl>
    <w:p w14:paraId="3881F845" w14:textId="77777777" w:rsidR="00A70ECD" w:rsidRPr="002B06FB" w:rsidRDefault="00F8577A" w:rsidP="00A70ECD">
      <w:pPr>
        <w:spacing w:line="276" w:lineRule="auto"/>
        <w:rPr>
          <w:rFonts w:ascii="Calibri" w:hAnsi="Calibri" w:cs="Calibri"/>
          <w:color w:val="000000" w:themeColor="text1"/>
          <w:sz w:val="22"/>
          <w:szCs w:val="22"/>
        </w:rPr>
      </w:pPr>
      <w:r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Values are presented as </w:t>
      </w:r>
      <w:r w:rsidRPr="002B06FB">
        <w:rPr>
          <w:rFonts w:ascii="Calibri" w:hAnsi="Calibri" w:cs="Calibri"/>
          <w:color w:val="000000" w:themeColor="text1"/>
          <w:sz w:val="22"/>
          <w:szCs w:val="22"/>
          <w:lang w:val="en-GB"/>
        </w:rPr>
        <w:t>medians (</w:t>
      </w:r>
      <w:r w:rsidRPr="002B06FB">
        <w:rPr>
          <w:rFonts w:ascii="Calibri" w:hAnsi="Calibri" w:cs="Calibri"/>
          <w:color w:val="000000" w:themeColor="text1"/>
          <w:sz w:val="22"/>
          <w:szCs w:val="22"/>
        </w:rPr>
        <w:t>interquartile range</w:t>
      </w:r>
      <w:r w:rsidR="0019372B" w:rsidRPr="002B06FB">
        <w:rPr>
          <w:rFonts w:ascii="Calibri" w:hAnsi="Calibri" w:cs="Calibri"/>
          <w:color w:val="000000" w:themeColor="text1"/>
          <w:sz w:val="22"/>
          <w:szCs w:val="22"/>
        </w:rPr>
        <w:t>s</w:t>
      </w:r>
      <w:r w:rsidRPr="002B06FB">
        <w:rPr>
          <w:rFonts w:ascii="Calibri" w:hAnsi="Calibri" w:cs="Calibri"/>
          <w:color w:val="000000" w:themeColor="text1"/>
          <w:sz w:val="22"/>
          <w:szCs w:val="22"/>
        </w:rPr>
        <w:t>).</w:t>
      </w:r>
      <w:r w:rsidR="006242F6" w:rsidRPr="002B06FB">
        <w:rPr>
          <w:rFonts w:ascii="Calibri" w:hAnsi="Calibri" w:cs="Calibri" w:hint="eastAsia"/>
          <w:color w:val="000000" w:themeColor="text1"/>
          <w:sz w:val="22"/>
          <w:szCs w:val="22"/>
        </w:rPr>
        <w:t xml:space="preserve"> </w:t>
      </w:r>
      <w:r w:rsidR="0019372B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Pre, presurgical; </w:t>
      </w:r>
      <w:r w:rsidR="0070029F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POD, postoperative day; </w:t>
      </w:r>
      <w:proofErr w:type="spellStart"/>
      <w:r w:rsidR="002C387E" w:rsidRPr="002B06FB">
        <w:rPr>
          <w:rFonts w:ascii="Calibri" w:hAnsi="Calibri" w:cs="Calibri"/>
          <w:color w:val="000000" w:themeColor="text1"/>
          <w:sz w:val="22"/>
          <w:szCs w:val="22"/>
        </w:rPr>
        <w:t>pNF</w:t>
      </w:r>
      <w:proofErr w:type="spellEnd"/>
      <w:r w:rsidR="002C387E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-H, </w:t>
      </w:r>
      <w:r w:rsidR="002C387E" w:rsidRPr="002B06FB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phosphorylated neurofilament heavy </w:t>
      </w:r>
      <w:r w:rsidR="002C387E" w:rsidRPr="002B06FB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lastRenderedPageBreak/>
        <w:t>subunit;</w:t>
      </w:r>
      <w:r w:rsidR="002C387E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70029F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PECAM-1, 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>Platelet endothelial cell adhesion molecule-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  <w:t>1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 xml:space="preserve">; </w:t>
      </w:r>
      <w:r w:rsidR="0070029F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MMP-9, 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>matrix metalloproteinase-9;</w:t>
      </w:r>
      <w:r w:rsidR="0070029F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 PAI-1, 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  <w:t>plasminogen activator inhibitor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  <w:shd w:val="clear" w:color="auto" w:fill="FFFFFF"/>
        </w:rPr>
        <w:t>-1</w:t>
      </w:r>
      <w:r w:rsidR="0070029F" w:rsidRPr="002B06FB">
        <w:rPr>
          <w:rFonts w:ascii="Calibri" w:eastAsia="ＭＳ Ｐゴシック" w:hAnsi="Calibri" w:cs="Calibri"/>
          <w:color w:val="000000" w:themeColor="text1"/>
          <w:kern w:val="0"/>
          <w:sz w:val="22"/>
          <w:szCs w:val="22"/>
        </w:rPr>
        <w:t xml:space="preserve">; </w:t>
      </w:r>
      <w:r w:rsidR="0070029F" w:rsidRPr="002B06FB">
        <w:rPr>
          <w:rFonts w:ascii="Calibri" w:hAnsi="Calibri" w:cs="Calibri"/>
          <w:color w:val="000000" w:themeColor="text1"/>
          <w:sz w:val="22"/>
          <w:szCs w:val="22"/>
        </w:rPr>
        <w:t>IL-6, interleukin-6</w:t>
      </w:r>
      <w:r w:rsidR="006242F6" w:rsidRPr="002B06FB">
        <w:rPr>
          <w:rFonts w:ascii="Calibri" w:hAnsi="Calibri" w:cs="Calibri" w:hint="eastAsia"/>
          <w:color w:val="000000" w:themeColor="text1"/>
          <w:sz w:val="22"/>
          <w:szCs w:val="22"/>
        </w:rPr>
        <w:t>.</w:t>
      </w:r>
      <w:r w:rsidR="006242F6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  <w:r w:rsidR="00A70ECD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Sample size at each point is indicated in </w:t>
      </w:r>
      <w:r w:rsidR="00A70ECD" w:rsidRPr="002B06FB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square bracket.</w:t>
      </w:r>
    </w:p>
    <w:p w14:paraId="57B14F55" w14:textId="6D1E4814" w:rsidR="00D1192F" w:rsidRPr="002B06FB" w:rsidRDefault="009804A7" w:rsidP="006C1325">
      <w:pPr>
        <w:widowControl/>
        <w:spacing w:line="276" w:lineRule="auto"/>
        <w:jc w:val="left"/>
        <w:rPr>
          <w:rFonts w:ascii="Calibri" w:hAnsi="Calibri" w:cs="Calibri"/>
          <w:color w:val="000000" w:themeColor="text1"/>
          <w:sz w:val="22"/>
          <w:szCs w:val="22"/>
        </w:rPr>
      </w:pPr>
      <w:r w:rsidRPr="002B06FB">
        <w:rPr>
          <w:rFonts w:ascii="Calibri" w:hAnsi="Calibri" w:cs="Calibri"/>
          <w:color w:val="000000" w:themeColor="text1"/>
          <w:sz w:val="22"/>
          <w:szCs w:val="22"/>
        </w:rPr>
        <w:t>P</w:t>
      </w:r>
      <w:r w:rsidR="00AE5559" w:rsidRPr="002B06FB">
        <w:rPr>
          <w:rFonts w:ascii="Calibri" w:hAnsi="Calibri" w:cs="Calibri"/>
          <w:color w:val="000000" w:themeColor="text1"/>
          <w:sz w:val="22"/>
          <w:szCs w:val="22"/>
        </w:rPr>
        <w:t>resurgical values</w:t>
      </w:r>
      <w:r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 of </w:t>
      </w:r>
      <w:proofErr w:type="spellStart"/>
      <w:r w:rsidR="002C387E" w:rsidRPr="002B06FB">
        <w:rPr>
          <w:rFonts w:ascii="Calibri" w:hAnsi="Calibri" w:cs="Calibri"/>
          <w:color w:val="000000" w:themeColor="text1"/>
          <w:sz w:val="22"/>
          <w:szCs w:val="22"/>
        </w:rPr>
        <w:t>pNF</w:t>
      </w:r>
      <w:proofErr w:type="spellEnd"/>
      <w:r w:rsidR="002C387E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-H, </w:t>
      </w:r>
      <w:r w:rsidRPr="002B06FB">
        <w:rPr>
          <w:rFonts w:ascii="Calibri" w:hAnsi="Calibri" w:cs="Calibri"/>
          <w:color w:val="000000" w:themeColor="text1"/>
          <w:sz w:val="22"/>
          <w:szCs w:val="22"/>
        </w:rPr>
        <w:t>PAI-1, P-selectin, PECAM-1, and IL-6</w:t>
      </w:r>
      <w:r w:rsidR="00AE5559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 were reported in Ref. 12.</w:t>
      </w:r>
      <w:r w:rsidR="00C7196E" w:rsidRPr="002B06FB">
        <w:rPr>
          <w:rFonts w:ascii="Calibri" w:hAnsi="Calibri" w:cs="Calibri"/>
          <w:color w:val="000000" w:themeColor="text1"/>
          <w:sz w:val="22"/>
          <w:szCs w:val="22"/>
        </w:rPr>
        <w:t xml:space="preserve"> </w:t>
      </w:r>
    </w:p>
    <w:sectPr w:rsidR="00D1192F" w:rsidRPr="002B06FB" w:rsidSect="00EE2D3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37"/>
    <w:rsid w:val="00024DE3"/>
    <w:rsid w:val="001025F3"/>
    <w:rsid w:val="0019372B"/>
    <w:rsid w:val="001D2331"/>
    <w:rsid w:val="00244426"/>
    <w:rsid w:val="002A48F2"/>
    <w:rsid w:val="002B06FB"/>
    <w:rsid w:val="002C387E"/>
    <w:rsid w:val="002D4305"/>
    <w:rsid w:val="00331CBD"/>
    <w:rsid w:val="00496CAB"/>
    <w:rsid w:val="004D5105"/>
    <w:rsid w:val="004F0CE2"/>
    <w:rsid w:val="00510A67"/>
    <w:rsid w:val="00551054"/>
    <w:rsid w:val="005C6593"/>
    <w:rsid w:val="005D663C"/>
    <w:rsid w:val="006242F6"/>
    <w:rsid w:val="006B54F4"/>
    <w:rsid w:val="006C1325"/>
    <w:rsid w:val="0070029F"/>
    <w:rsid w:val="00780ECB"/>
    <w:rsid w:val="007C6A68"/>
    <w:rsid w:val="007E5BFB"/>
    <w:rsid w:val="007F7618"/>
    <w:rsid w:val="008B45AD"/>
    <w:rsid w:val="008B4848"/>
    <w:rsid w:val="008E617E"/>
    <w:rsid w:val="00915D14"/>
    <w:rsid w:val="00944C40"/>
    <w:rsid w:val="009804A7"/>
    <w:rsid w:val="00A22FEB"/>
    <w:rsid w:val="00A708EC"/>
    <w:rsid w:val="00A70ECD"/>
    <w:rsid w:val="00AC5BBF"/>
    <w:rsid w:val="00AE5559"/>
    <w:rsid w:val="00B83DDE"/>
    <w:rsid w:val="00C34712"/>
    <w:rsid w:val="00C7196E"/>
    <w:rsid w:val="00CF370D"/>
    <w:rsid w:val="00E00BF2"/>
    <w:rsid w:val="00E50B9B"/>
    <w:rsid w:val="00E76C1E"/>
    <w:rsid w:val="00E864F9"/>
    <w:rsid w:val="00ED0810"/>
    <w:rsid w:val="00EE2D37"/>
    <w:rsid w:val="00F14005"/>
    <w:rsid w:val="00F245E0"/>
    <w:rsid w:val="00F8577A"/>
    <w:rsid w:val="00FD1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41718"/>
  <w15:chartTrackingRefBased/>
  <w15:docId w15:val="{7DA26821-E4CC-9047-8732-731338C5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E2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長谷川麻衣子</dc:creator>
  <cp:keywords/>
  <dc:description/>
  <cp:lastModifiedBy>麻衣子 長谷川</cp:lastModifiedBy>
  <cp:revision>36</cp:revision>
  <dcterms:created xsi:type="dcterms:W3CDTF">2021-09-15T02:41:00Z</dcterms:created>
  <dcterms:modified xsi:type="dcterms:W3CDTF">2022-09-21T10:40:00Z</dcterms:modified>
</cp:coreProperties>
</file>